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Helvetica"/>
          <w:b/>
          <w:b/>
        </w:rPr>
      </w:pPr>
      <w:r>
        <w:rPr>
          <w:rFonts w:cs="Helvetica"/>
          <w:b/>
        </w:rPr>
      </w:r>
    </w:p>
    <w:p>
      <w:pPr>
        <w:pStyle w:val="Normal"/>
        <w:spacing w:before="240" w:after="240"/>
        <w:jc w:val="both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129540</wp:posOffset>
                </wp:positionV>
                <wp:extent cx="4876800" cy="1210310"/>
                <wp:effectExtent l="12700" t="12700" r="12700" b="0"/>
                <wp:wrapTopAndBottom/>
                <wp:docPr id="1" name="Group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920" cy="1210320"/>
                          <a:chOff x="0" y="0"/>
                          <a:chExt cx="4876920" cy="1210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876920" cy="1210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876920" cy="1210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4876920" cy="1210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876920" cy="121032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4876920" cy="11862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255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pic:pic xmlns:pic="http://schemas.openxmlformats.org/drawingml/2006/picture">
                                <pic:nvPicPr>
                                  <pic:cNvPr id="0" name="Picture 20" descr=""/>
                                  <pic:cNvPicPr/>
                                </pic:nvPicPr>
                                <pic:blipFill>
                                  <a:blip r:embed="rId2"/>
                                  <a:srcRect l="31065" t="47698" r="19306" b="34797"/>
                                  <a:stretch/>
                                </pic:blipFill>
                                <pic:spPr>
                                  <a:xfrm rot="10599000">
                                    <a:off x="1683000" y="44280"/>
                                    <a:ext cx="1555200" cy="10972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" name="Picture 22" descr=""/>
                                  <pic:cNvPicPr/>
                                </pic:nvPicPr>
                                <pic:blipFill>
                                  <a:blip r:embed="rId3"/>
                                  <a:srcRect l="31940" t="48756" r="22831" b="34283"/>
                                  <a:stretch/>
                                </pic:blipFill>
                                <pic:spPr>
                                  <a:xfrm rot="10638000">
                                    <a:off x="3388320" y="57240"/>
                                    <a:ext cx="1463040" cy="10972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" name="Picture 23" descr=""/>
                                  <pic:cNvPicPr/>
                                </pic:nvPicPr>
                                <pic:blipFill>
                                  <a:blip r:embed="rId4"/>
                                  <a:srcRect l="34484" t="47284" r="20247" b="36867"/>
                                  <a:stretch/>
                                </pic:blipFill>
                                <pic:spPr>
                                  <a:xfrm rot="10579800">
                                    <a:off x="32040" y="87480"/>
                                    <a:ext cx="1501200" cy="10515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>
                                    <a:off x="954360" y="11520"/>
                                    <a:ext cx="258480" cy="396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4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b/>
                                          <w:kern w:val="2"/>
                                          <w:szCs w:val="21"/>
                                          <w:bCs/>
                                          <w:rFonts w:ascii="Arial" w:hAnsi="Arial" w:eastAsia="Times New Roman" w:cs="Arial"/>
                                          <w:color w:val="C0504D"/>
                                          <w:lang w:val="en-US" w:bidi="ar-SA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30560" y="820440"/>
                                    <a:ext cx="254520" cy="389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4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b/>
                                          <w:kern w:val="2"/>
                                          <w:szCs w:val="20"/>
                                          <w:bCs/>
                                          <w:rFonts w:ascii="Arial" w:hAnsi="Arial" w:eastAsia="Times New Roman" w:cs="Arial"/>
                                          <w:color w:val="F79646"/>
                                          <w:lang w:val="en-US" w:bidi="ar-SA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438280" y="58320"/>
                                    <a:ext cx="254520" cy="389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4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b/>
                                          <w:kern w:val="2"/>
                                          <w:szCs w:val="20"/>
                                          <w:bCs/>
                                          <w:rFonts w:ascii="Arial" w:hAnsi="Arial" w:eastAsia="Times New Roman" w:cs="Arial"/>
                                          <w:color w:val="4F81BD"/>
                                          <w:lang w:val="en-US" w:bidi="ar-SA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3468240" y="134640"/>
                                    <a:ext cx="254520" cy="3898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4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b/>
                                          <w:kern w:val="2"/>
                                          <w:szCs w:val="20"/>
                                          <w:bCs/>
                                          <w:rFonts w:ascii="Arial" w:hAnsi="Arial" w:eastAsia="Times New Roman" w:cs="Arial"/>
                                          <w:color w:val="92D050"/>
                                          <w:lang w:val="en-US" w:bidi="ar-SA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951840" y="438120"/>
                                  <a:ext cx="256680" cy="4262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14089" h="852037">
                                      <a:moveTo>
                                        <a:pt x="197386" y="1400"/>
                                      </a:moveTo>
                                      <a:cubicBezTo>
                                        <a:pt x="216669" y="-6065"/>
                                        <a:pt x="274519" y="17573"/>
                                        <a:pt x="313086" y="42455"/>
                                      </a:cubicBezTo>
                                      <a:cubicBezTo>
                                        <a:pt x="351653" y="67337"/>
                                        <a:pt x="398306" y="111502"/>
                                        <a:pt x="428786" y="150690"/>
                                      </a:cubicBezTo>
                                      <a:cubicBezTo>
                                        <a:pt x="459266" y="189879"/>
                                        <a:pt x="482903" y="229067"/>
                                        <a:pt x="495966" y="277586"/>
                                      </a:cubicBezTo>
                                      <a:cubicBezTo>
                                        <a:pt x="509029" y="326105"/>
                                        <a:pt x="522714" y="366538"/>
                                        <a:pt x="507163" y="441805"/>
                                      </a:cubicBezTo>
                                      <a:cubicBezTo>
                                        <a:pt x="491612" y="517072"/>
                                        <a:pt x="462376" y="661386"/>
                                        <a:pt x="402660" y="729188"/>
                                      </a:cubicBezTo>
                                      <a:cubicBezTo>
                                        <a:pt x="342944" y="796990"/>
                                        <a:pt x="213559" y="834935"/>
                                        <a:pt x="148867" y="848620"/>
                                      </a:cubicBezTo>
                                      <a:cubicBezTo>
                                        <a:pt x="84175" y="862305"/>
                                        <a:pt x="38143" y="831824"/>
                                        <a:pt x="14506" y="811297"/>
                                      </a:cubicBezTo>
                                      <a:cubicBezTo>
                                        <a:pt x="-9131" y="790770"/>
                                        <a:pt x="2066" y="762156"/>
                                        <a:pt x="7042" y="725456"/>
                                      </a:cubicBezTo>
                                      <a:cubicBezTo>
                                        <a:pt x="12018" y="688756"/>
                                        <a:pt x="21970" y="636504"/>
                                        <a:pt x="44364" y="591095"/>
                                      </a:cubicBezTo>
                                      <a:cubicBezTo>
                                        <a:pt x="66757" y="545686"/>
                                        <a:pt x="115899" y="505254"/>
                                        <a:pt x="141403" y="453002"/>
                                      </a:cubicBezTo>
                                      <a:cubicBezTo>
                                        <a:pt x="166907" y="400750"/>
                                        <a:pt x="188678" y="330459"/>
                                        <a:pt x="197386" y="277586"/>
                                      </a:cubicBezTo>
                                      <a:cubicBezTo>
                                        <a:pt x="206094" y="224713"/>
                                        <a:pt x="193654" y="167485"/>
                                        <a:pt x="193654" y="135761"/>
                                      </a:cubicBezTo>
                                      <a:cubicBezTo>
                                        <a:pt x="193654" y="104037"/>
                                        <a:pt x="196142" y="106525"/>
                                        <a:pt x="197386" y="87242"/>
                                      </a:cubicBezTo>
                                      <a:cubicBezTo>
                                        <a:pt x="198630" y="67959"/>
                                        <a:pt x="178103" y="8865"/>
                                        <a:pt x="197386" y="140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f79646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9880" y="455400"/>
                                  <a:ext cx="256680" cy="42624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14089" h="852037">
                                      <a:moveTo>
                                        <a:pt x="197386" y="1400"/>
                                      </a:moveTo>
                                      <a:cubicBezTo>
                                        <a:pt x="216669" y="-6065"/>
                                        <a:pt x="274519" y="17573"/>
                                        <a:pt x="313086" y="42455"/>
                                      </a:cubicBezTo>
                                      <a:cubicBezTo>
                                        <a:pt x="351653" y="67337"/>
                                        <a:pt x="398306" y="111502"/>
                                        <a:pt x="428786" y="150690"/>
                                      </a:cubicBezTo>
                                      <a:cubicBezTo>
                                        <a:pt x="459266" y="189879"/>
                                        <a:pt x="482903" y="229067"/>
                                        <a:pt x="495966" y="277586"/>
                                      </a:cubicBezTo>
                                      <a:cubicBezTo>
                                        <a:pt x="509029" y="326105"/>
                                        <a:pt x="522714" y="366538"/>
                                        <a:pt x="507163" y="441805"/>
                                      </a:cubicBezTo>
                                      <a:cubicBezTo>
                                        <a:pt x="491612" y="517072"/>
                                        <a:pt x="462376" y="661386"/>
                                        <a:pt x="402660" y="729188"/>
                                      </a:cubicBezTo>
                                      <a:cubicBezTo>
                                        <a:pt x="342944" y="796990"/>
                                        <a:pt x="213559" y="834935"/>
                                        <a:pt x="148867" y="848620"/>
                                      </a:cubicBezTo>
                                      <a:cubicBezTo>
                                        <a:pt x="84175" y="862305"/>
                                        <a:pt x="38143" y="831824"/>
                                        <a:pt x="14506" y="811297"/>
                                      </a:cubicBezTo>
                                      <a:cubicBezTo>
                                        <a:pt x="-9131" y="790770"/>
                                        <a:pt x="2066" y="762156"/>
                                        <a:pt x="7042" y="725456"/>
                                      </a:cubicBezTo>
                                      <a:cubicBezTo>
                                        <a:pt x="12018" y="688756"/>
                                        <a:pt x="21970" y="636504"/>
                                        <a:pt x="44364" y="591095"/>
                                      </a:cubicBezTo>
                                      <a:cubicBezTo>
                                        <a:pt x="66757" y="545686"/>
                                        <a:pt x="115899" y="505254"/>
                                        <a:pt x="141403" y="453002"/>
                                      </a:cubicBezTo>
                                      <a:cubicBezTo>
                                        <a:pt x="166907" y="400750"/>
                                        <a:pt x="188678" y="330459"/>
                                        <a:pt x="197386" y="277586"/>
                                      </a:cubicBezTo>
                                      <a:cubicBezTo>
                                        <a:pt x="206094" y="224713"/>
                                        <a:pt x="193654" y="167485"/>
                                        <a:pt x="193654" y="135761"/>
                                      </a:cubicBezTo>
                                      <a:cubicBezTo>
                                        <a:pt x="193654" y="104037"/>
                                        <a:pt x="196142" y="106525"/>
                                        <a:pt x="197386" y="87242"/>
                                      </a:cubicBezTo>
                                      <a:cubicBezTo>
                                        <a:pt x="198630" y="67959"/>
                                        <a:pt x="178103" y="8865"/>
                                        <a:pt x="197386" y="140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f79646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488760" y="187200"/>
                                  <a:ext cx="1225080" cy="6102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449588" h="1220400">
                                      <a:moveTo>
                                        <a:pt x="465232" y="878647"/>
                                      </a:moveTo>
                                      <a:cubicBezTo>
                                        <a:pt x="421179" y="918731"/>
                                        <a:pt x="428323" y="979056"/>
                                        <a:pt x="408082" y="1011997"/>
                                      </a:cubicBezTo>
                                      <a:cubicBezTo>
                                        <a:pt x="387841" y="1044938"/>
                                        <a:pt x="370775" y="1052875"/>
                                        <a:pt x="343788" y="1076291"/>
                                      </a:cubicBezTo>
                                      <a:cubicBezTo>
                                        <a:pt x="316800" y="1099707"/>
                                        <a:pt x="281082" y="1136616"/>
                                        <a:pt x="246157" y="1152491"/>
                                      </a:cubicBezTo>
                                      <a:cubicBezTo>
                                        <a:pt x="211232" y="1168366"/>
                                        <a:pt x="162813" y="1178288"/>
                                        <a:pt x="134238" y="1171541"/>
                                      </a:cubicBezTo>
                                      <a:cubicBezTo>
                                        <a:pt x="105663" y="1164794"/>
                                        <a:pt x="92169" y="1129868"/>
                                        <a:pt x="74707" y="1112009"/>
                                      </a:cubicBezTo>
                                      <a:cubicBezTo>
                                        <a:pt x="57245" y="1094150"/>
                                        <a:pt x="41766" y="1091372"/>
                                        <a:pt x="29463" y="1064384"/>
                                      </a:cubicBezTo>
                                      <a:cubicBezTo>
                                        <a:pt x="17160" y="1037397"/>
                                        <a:pt x="-4668" y="988581"/>
                                        <a:pt x="888" y="950084"/>
                                      </a:cubicBezTo>
                                      <a:cubicBezTo>
                                        <a:pt x="6444" y="911587"/>
                                        <a:pt x="33829" y="861978"/>
                                        <a:pt x="62801" y="833403"/>
                                      </a:cubicBezTo>
                                      <a:cubicBezTo>
                                        <a:pt x="91773" y="804828"/>
                                        <a:pt x="131063" y="781015"/>
                                        <a:pt x="174719" y="778634"/>
                                      </a:cubicBezTo>
                                      <a:cubicBezTo>
                                        <a:pt x="218375" y="776253"/>
                                        <a:pt x="290210" y="813560"/>
                                        <a:pt x="324738" y="819116"/>
                                      </a:cubicBezTo>
                                      <a:cubicBezTo>
                                        <a:pt x="359266" y="824672"/>
                                        <a:pt x="384666" y="821894"/>
                                        <a:pt x="381888" y="811972"/>
                                      </a:cubicBezTo>
                                      <a:cubicBezTo>
                                        <a:pt x="379110" y="802050"/>
                                        <a:pt x="328310" y="780222"/>
                                        <a:pt x="308069" y="759584"/>
                                      </a:cubicBezTo>
                                      <a:cubicBezTo>
                                        <a:pt x="287828" y="738946"/>
                                        <a:pt x="277906" y="707594"/>
                                        <a:pt x="260444" y="688147"/>
                                      </a:cubicBezTo>
                                      <a:cubicBezTo>
                                        <a:pt x="242982" y="668700"/>
                                        <a:pt x="216391" y="677431"/>
                                        <a:pt x="203294" y="642903"/>
                                      </a:cubicBezTo>
                                      <a:cubicBezTo>
                                        <a:pt x="190197" y="608375"/>
                                        <a:pt x="166782" y="535747"/>
                                        <a:pt x="181863" y="480978"/>
                                      </a:cubicBezTo>
                                      <a:cubicBezTo>
                                        <a:pt x="196944" y="426209"/>
                                        <a:pt x="243379" y="365885"/>
                                        <a:pt x="293782" y="314291"/>
                                      </a:cubicBezTo>
                                      <a:cubicBezTo>
                                        <a:pt x="344185" y="262697"/>
                                        <a:pt x="407289" y="215072"/>
                                        <a:pt x="484282" y="171416"/>
                                      </a:cubicBezTo>
                                      <a:cubicBezTo>
                                        <a:pt x="561275" y="127760"/>
                                        <a:pt x="657716" y="79738"/>
                                        <a:pt x="755744" y="52353"/>
                                      </a:cubicBezTo>
                                      <a:cubicBezTo>
                                        <a:pt x="853772" y="24968"/>
                                        <a:pt x="973629" y="15046"/>
                                        <a:pt x="1072451" y="7109"/>
                                      </a:cubicBezTo>
                                      <a:cubicBezTo>
                                        <a:pt x="1171273" y="-829"/>
                                        <a:pt x="1255807" y="-2813"/>
                                        <a:pt x="1348676" y="4728"/>
                                      </a:cubicBezTo>
                                      <a:cubicBezTo>
                                        <a:pt x="1441545" y="12269"/>
                                        <a:pt x="1540366" y="28937"/>
                                        <a:pt x="1629663" y="52353"/>
                                      </a:cubicBezTo>
                                      <a:cubicBezTo>
                                        <a:pt x="1718960" y="75769"/>
                                        <a:pt x="1806670" y="111488"/>
                                        <a:pt x="1884457" y="145222"/>
                                      </a:cubicBezTo>
                                      <a:cubicBezTo>
                                        <a:pt x="1962244" y="178956"/>
                                        <a:pt x="2049557" y="225787"/>
                                        <a:pt x="2096388" y="254759"/>
                                      </a:cubicBezTo>
                                      <a:cubicBezTo>
                                        <a:pt x="2143219" y="283731"/>
                                        <a:pt x="2147982" y="298416"/>
                                        <a:pt x="2165444" y="319053"/>
                                      </a:cubicBezTo>
                                      <a:cubicBezTo>
                                        <a:pt x="2182906" y="339690"/>
                                        <a:pt x="2183701" y="351993"/>
                                        <a:pt x="2201163" y="378584"/>
                                      </a:cubicBezTo>
                                      <a:cubicBezTo>
                                        <a:pt x="2218626" y="405175"/>
                                        <a:pt x="2251963" y="441688"/>
                                        <a:pt x="2270219" y="478597"/>
                                      </a:cubicBezTo>
                                      <a:cubicBezTo>
                                        <a:pt x="2288475" y="515506"/>
                                        <a:pt x="2312288" y="554400"/>
                                        <a:pt x="2310701" y="600041"/>
                                      </a:cubicBezTo>
                                      <a:cubicBezTo>
                                        <a:pt x="2309114" y="645682"/>
                                        <a:pt x="2287285" y="712357"/>
                                        <a:pt x="2260694" y="752441"/>
                                      </a:cubicBezTo>
                                      <a:cubicBezTo>
                                        <a:pt x="2234103" y="792525"/>
                                        <a:pt x="2175366" y="815147"/>
                                        <a:pt x="2151157" y="840547"/>
                                      </a:cubicBezTo>
                                      <a:cubicBezTo>
                                        <a:pt x="2126948" y="865947"/>
                                        <a:pt x="2100754" y="904841"/>
                                        <a:pt x="2115438" y="904841"/>
                                      </a:cubicBezTo>
                                      <a:cubicBezTo>
                                        <a:pt x="2130122" y="904841"/>
                                        <a:pt x="2195607" y="844516"/>
                                        <a:pt x="2239263" y="840547"/>
                                      </a:cubicBezTo>
                                      <a:cubicBezTo>
                                        <a:pt x="2282919" y="836578"/>
                                        <a:pt x="2342451" y="838562"/>
                                        <a:pt x="2377376" y="881028"/>
                                      </a:cubicBezTo>
                                      <a:cubicBezTo>
                                        <a:pt x="2412301" y="923494"/>
                                        <a:pt x="2455957" y="1042557"/>
                                        <a:pt x="2448813" y="1095341"/>
                                      </a:cubicBezTo>
                                      <a:cubicBezTo>
                                        <a:pt x="2441669" y="1148125"/>
                                        <a:pt x="2378566" y="1178287"/>
                                        <a:pt x="2334513" y="1197734"/>
                                      </a:cubicBezTo>
                                      <a:cubicBezTo>
                                        <a:pt x="2290460" y="1217181"/>
                                        <a:pt x="2224975" y="1229484"/>
                                        <a:pt x="2184494" y="1212022"/>
                                      </a:cubicBezTo>
                                      <a:cubicBezTo>
                                        <a:pt x="2144013" y="1194560"/>
                                        <a:pt x="2108692" y="1130662"/>
                                        <a:pt x="2091626" y="1092959"/>
                                      </a:cubicBezTo>
                                      <a:cubicBezTo>
                                        <a:pt x="2074561" y="1055256"/>
                                        <a:pt x="2097579" y="1020728"/>
                                        <a:pt x="2082101" y="985803"/>
                                      </a:cubicBezTo>
                                      <a:cubicBezTo>
                                        <a:pt x="2066623" y="950878"/>
                                        <a:pt x="2043604" y="918334"/>
                                        <a:pt x="1998757" y="883409"/>
                                      </a:cubicBezTo>
                                      <a:cubicBezTo>
                                        <a:pt x="1953910" y="848484"/>
                                        <a:pt x="1876122" y="806018"/>
                                        <a:pt x="1813019" y="776253"/>
                                      </a:cubicBezTo>
                                      <a:cubicBezTo>
                                        <a:pt x="1749916" y="746487"/>
                                        <a:pt x="1693560" y="723469"/>
                                        <a:pt x="1620138" y="704816"/>
                                      </a:cubicBezTo>
                                      <a:cubicBezTo>
                                        <a:pt x="1546716" y="686163"/>
                                        <a:pt x="1460991" y="671478"/>
                                        <a:pt x="1372488" y="664334"/>
                                      </a:cubicBezTo>
                                      <a:cubicBezTo>
                                        <a:pt x="1283985" y="657190"/>
                                        <a:pt x="1175241" y="654016"/>
                                        <a:pt x="1089119" y="661953"/>
                                      </a:cubicBezTo>
                                      <a:cubicBezTo>
                                        <a:pt x="1002997" y="669890"/>
                                        <a:pt x="925210" y="693703"/>
                                        <a:pt x="855757" y="711959"/>
                                      </a:cubicBezTo>
                                      <a:cubicBezTo>
                                        <a:pt x="786304" y="730215"/>
                                        <a:pt x="736298" y="743710"/>
                                        <a:pt x="672401" y="771491"/>
                                      </a:cubicBezTo>
                                      <a:cubicBezTo>
                                        <a:pt x="608504" y="799272"/>
                                        <a:pt x="509285" y="838563"/>
                                        <a:pt x="465232" y="878647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92d05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63520" y="232920"/>
                                <a:ext cx="1075680" cy="2667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38560" cy="266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38616" h="267053">
                                      <a:moveTo>
                                        <a:pt x="526710" y="173877"/>
                                      </a:moveTo>
                                      <a:cubicBezTo>
                                        <a:pt x="510239" y="186180"/>
                                        <a:pt x="493769" y="198483"/>
                                        <a:pt x="479085" y="197689"/>
                                      </a:cubicBezTo>
                                      <a:cubicBezTo>
                                        <a:pt x="464401" y="196895"/>
                                        <a:pt x="450907" y="176655"/>
                                        <a:pt x="438604" y="169114"/>
                                      </a:cubicBezTo>
                                      <a:cubicBezTo>
                                        <a:pt x="426301" y="161573"/>
                                        <a:pt x="416775" y="158002"/>
                                        <a:pt x="405266" y="152446"/>
                                      </a:cubicBezTo>
                                      <a:cubicBezTo>
                                        <a:pt x="393757" y="146890"/>
                                        <a:pt x="389392" y="137364"/>
                                        <a:pt x="369548" y="135777"/>
                                      </a:cubicBezTo>
                                      <a:cubicBezTo>
                                        <a:pt x="349704" y="134189"/>
                                        <a:pt x="313588" y="134983"/>
                                        <a:pt x="286204" y="142921"/>
                                      </a:cubicBezTo>
                                      <a:cubicBezTo>
                                        <a:pt x="258819" y="150858"/>
                                        <a:pt x="226672" y="169115"/>
                                        <a:pt x="205241" y="183402"/>
                                      </a:cubicBezTo>
                                      <a:cubicBezTo>
                                        <a:pt x="183810" y="197689"/>
                                        <a:pt x="170316" y="216343"/>
                                        <a:pt x="157616" y="228646"/>
                                      </a:cubicBezTo>
                                      <a:cubicBezTo>
                                        <a:pt x="144916" y="240949"/>
                                        <a:pt x="144122" y="250871"/>
                                        <a:pt x="129041" y="257221"/>
                                      </a:cubicBezTo>
                                      <a:cubicBezTo>
                                        <a:pt x="113960" y="263571"/>
                                        <a:pt x="87369" y="268333"/>
                                        <a:pt x="67129" y="266746"/>
                                      </a:cubicBezTo>
                                      <a:cubicBezTo>
                                        <a:pt x="46889" y="265159"/>
                                        <a:pt x="17917" y="258015"/>
                                        <a:pt x="7598" y="247696"/>
                                      </a:cubicBezTo>
                                      <a:cubicBezTo>
                                        <a:pt x="-2721" y="237377"/>
                                        <a:pt x="-1531" y="221502"/>
                                        <a:pt x="5216" y="204833"/>
                                      </a:cubicBezTo>
                                      <a:cubicBezTo>
                                        <a:pt x="11963" y="188164"/>
                                        <a:pt x="34585" y="163955"/>
                                        <a:pt x="48079" y="147683"/>
                                      </a:cubicBezTo>
                                      <a:cubicBezTo>
                                        <a:pt x="61573" y="131411"/>
                                        <a:pt x="64748" y="123474"/>
                                        <a:pt x="86179" y="107202"/>
                                      </a:cubicBezTo>
                                      <a:cubicBezTo>
                                        <a:pt x="107610" y="90930"/>
                                        <a:pt x="146504" y="64736"/>
                                        <a:pt x="176666" y="50052"/>
                                      </a:cubicBezTo>
                                      <a:cubicBezTo>
                                        <a:pt x="206828" y="35368"/>
                                        <a:pt x="235007" y="27430"/>
                                        <a:pt x="267154" y="19096"/>
                                      </a:cubicBezTo>
                                      <a:cubicBezTo>
                                        <a:pt x="299301" y="10762"/>
                                        <a:pt x="335814" y="840"/>
                                        <a:pt x="369548" y="46"/>
                                      </a:cubicBezTo>
                                      <a:cubicBezTo>
                                        <a:pt x="403282" y="-748"/>
                                        <a:pt x="443366" y="8777"/>
                                        <a:pt x="469560" y="14333"/>
                                      </a:cubicBezTo>
                                      <a:cubicBezTo>
                                        <a:pt x="495754" y="19889"/>
                                        <a:pt x="515201" y="31002"/>
                                        <a:pt x="526710" y="33383"/>
                                      </a:cubicBezTo>
                                      <a:cubicBezTo>
                                        <a:pt x="538219" y="35764"/>
                                        <a:pt x="538417" y="32192"/>
                                        <a:pt x="538616" y="28621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c0504d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H="1">
                                  <a:off x="537120" y="0"/>
                                  <a:ext cx="538560" cy="266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538616" h="267053">
                                      <a:moveTo>
                                        <a:pt x="526710" y="173877"/>
                                      </a:moveTo>
                                      <a:cubicBezTo>
                                        <a:pt x="510239" y="186180"/>
                                        <a:pt x="493769" y="198483"/>
                                        <a:pt x="479085" y="197689"/>
                                      </a:cubicBezTo>
                                      <a:cubicBezTo>
                                        <a:pt x="464401" y="196895"/>
                                        <a:pt x="450907" y="176655"/>
                                        <a:pt x="438604" y="169114"/>
                                      </a:cubicBezTo>
                                      <a:cubicBezTo>
                                        <a:pt x="426301" y="161573"/>
                                        <a:pt x="416775" y="158002"/>
                                        <a:pt x="405266" y="152446"/>
                                      </a:cubicBezTo>
                                      <a:cubicBezTo>
                                        <a:pt x="393757" y="146890"/>
                                        <a:pt x="389392" y="137364"/>
                                        <a:pt x="369548" y="135777"/>
                                      </a:cubicBezTo>
                                      <a:cubicBezTo>
                                        <a:pt x="349704" y="134189"/>
                                        <a:pt x="313588" y="134983"/>
                                        <a:pt x="286204" y="142921"/>
                                      </a:cubicBezTo>
                                      <a:cubicBezTo>
                                        <a:pt x="258819" y="150858"/>
                                        <a:pt x="226672" y="169115"/>
                                        <a:pt x="205241" y="183402"/>
                                      </a:cubicBezTo>
                                      <a:cubicBezTo>
                                        <a:pt x="183810" y="197689"/>
                                        <a:pt x="170316" y="216343"/>
                                        <a:pt x="157616" y="228646"/>
                                      </a:cubicBezTo>
                                      <a:cubicBezTo>
                                        <a:pt x="144916" y="240949"/>
                                        <a:pt x="144122" y="250871"/>
                                        <a:pt x="129041" y="257221"/>
                                      </a:cubicBezTo>
                                      <a:cubicBezTo>
                                        <a:pt x="113960" y="263571"/>
                                        <a:pt x="87369" y="268333"/>
                                        <a:pt x="67129" y="266746"/>
                                      </a:cubicBezTo>
                                      <a:cubicBezTo>
                                        <a:pt x="46889" y="265159"/>
                                        <a:pt x="17917" y="258015"/>
                                        <a:pt x="7598" y="247696"/>
                                      </a:cubicBezTo>
                                      <a:cubicBezTo>
                                        <a:pt x="-2721" y="237377"/>
                                        <a:pt x="-1531" y="221502"/>
                                        <a:pt x="5216" y="204833"/>
                                      </a:cubicBezTo>
                                      <a:cubicBezTo>
                                        <a:pt x="11963" y="188164"/>
                                        <a:pt x="34585" y="163955"/>
                                        <a:pt x="48079" y="147683"/>
                                      </a:cubicBezTo>
                                      <a:cubicBezTo>
                                        <a:pt x="61573" y="131411"/>
                                        <a:pt x="64748" y="123474"/>
                                        <a:pt x="86179" y="107202"/>
                                      </a:cubicBezTo>
                                      <a:cubicBezTo>
                                        <a:pt x="107610" y="90930"/>
                                        <a:pt x="146504" y="64736"/>
                                        <a:pt x="176666" y="50052"/>
                                      </a:cubicBezTo>
                                      <a:cubicBezTo>
                                        <a:pt x="206828" y="35368"/>
                                        <a:pt x="235007" y="27430"/>
                                        <a:pt x="267154" y="19096"/>
                                      </a:cubicBezTo>
                                      <a:cubicBezTo>
                                        <a:pt x="299301" y="10762"/>
                                        <a:pt x="335814" y="840"/>
                                        <a:pt x="369548" y="46"/>
                                      </a:cubicBezTo>
                                      <a:cubicBezTo>
                                        <a:pt x="403282" y="-748"/>
                                        <a:pt x="443366" y="8777"/>
                                        <a:pt x="469560" y="14333"/>
                                      </a:cubicBezTo>
                                      <a:cubicBezTo>
                                        <a:pt x="495754" y="19889"/>
                                        <a:pt x="515201" y="31002"/>
                                        <a:pt x="526710" y="33383"/>
                                      </a:cubicBezTo>
                                      <a:cubicBezTo>
                                        <a:pt x="538219" y="35764"/>
                                        <a:pt x="538417" y="32192"/>
                                        <a:pt x="538616" y="28621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6480">
                                  <a:solidFill>
                                    <a:srgbClr val="c0504d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/>
                          <wps:spPr>
                            <a:xfrm rot="240000">
                              <a:off x="783720" y="402480"/>
                              <a:ext cx="35640" cy="9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6040" h="9605">
                                  <a:moveTo>
                                    <a:pt x="309" y="9525"/>
                                  </a:moveTo>
                                  <a:cubicBezTo>
                                    <a:pt x="-2469" y="8731"/>
                                    <a:pt x="14231" y="0"/>
                                    <a:pt x="19359" y="0"/>
                                  </a:cubicBezTo>
                                  <a:cubicBezTo>
                                    <a:pt x="23813" y="0"/>
                                    <a:pt x="31537" y="3639"/>
                                    <a:pt x="36028" y="4762"/>
                                  </a:cubicBezTo>
                                  <a:cubicBezTo>
                                    <a:pt x="36798" y="4954"/>
                                    <a:pt x="3087" y="10319"/>
                                    <a:pt x="309" y="9525"/>
                                  </a:cubicBezTo>
                                  <a:close/>
                                </a:path>
                              </a:pathLst>
                            </a:custGeom>
                            <a:solidFill>
                              <a:srgbClr val="4f81bd"/>
                            </a:solidFill>
                            <a:ln w="3240">
                              <a:solidFill>
                                <a:srgbClr val="c0504d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931760" y="286920"/>
                            <a:ext cx="390600" cy="49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0697" h="495434">
                                <a:moveTo>
                                  <a:pt x="378657" y="2866"/>
                                </a:moveTo>
                                <a:cubicBezTo>
                                  <a:pt x="363126" y="-5385"/>
                                  <a:pt x="320414" y="6263"/>
                                  <a:pt x="288381" y="11602"/>
                                </a:cubicBezTo>
                                <a:cubicBezTo>
                                  <a:pt x="256348" y="16941"/>
                                  <a:pt x="218006" y="23736"/>
                                  <a:pt x="186458" y="34899"/>
                                </a:cubicBezTo>
                                <a:cubicBezTo>
                                  <a:pt x="154910" y="46062"/>
                                  <a:pt x="122392" y="61108"/>
                                  <a:pt x="99095" y="78581"/>
                                </a:cubicBezTo>
                                <a:cubicBezTo>
                                  <a:pt x="75798" y="96054"/>
                                  <a:pt x="61723" y="117409"/>
                                  <a:pt x="46677" y="139735"/>
                                </a:cubicBezTo>
                                <a:cubicBezTo>
                                  <a:pt x="31631" y="162061"/>
                                  <a:pt x="16586" y="185843"/>
                                  <a:pt x="8820" y="212537"/>
                                </a:cubicBezTo>
                                <a:cubicBezTo>
                                  <a:pt x="1054" y="239231"/>
                                  <a:pt x="-402" y="272235"/>
                                  <a:pt x="83" y="299900"/>
                                </a:cubicBezTo>
                                <a:cubicBezTo>
                                  <a:pt x="568" y="327565"/>
                                  <a:pt x="2996" y="352803"/>
                                  <a:pt x="11732" y="378527"/>
                                </a:cubicBezTo>
                                <a:cubicBezTo>
                                  <a:pt x="20468" y="404251"/>
                                  <a:pt x="25807" y="434828"/>
                                  <a:pt x="52501" y="454242"/>
                                </a:cubicBezTo>
                                <a:cubicBezTo>
                                  <a:pt x="79195" y="473656"/>
                                  <a:pt x="143261" y="491614"/>
                                  <a:pt x="171897" y="495011"/>
                                </a:cubicBezTo>
                                <a:cubicBezTo>
                                  <a:pt x="200533" y="498408"/>
                                  <a:pt x="219462" y="480451"/>
                                  <a:pt x="224315" y="474627"/>
                                </a:cubicBezTo>
                                <a:cubicBezTo>
                                  <a:pt x="229168" y="468803"/>
                                  <a:pt x="211696" y="470259"/>
                                  <a:pt x="201018" y="460066"/>
                                </a:cubicBezTo>
                                <a:cubicBezTo>
                                  <a:pt x="190340" y="449874"/>
                                  <a:pt x="172868" y="433371"/>
                                  <a:pt x="160249" y="413472"/>
                                </a:cubicBezTo>
                                <a:cubicBezTo>
                                  <a:pt x="147630" y="393573"/>
                                  <a:pt x="128216" y="366393"/>
                                  <a:pt x="125304" y="340670"/>
                                </a:cubicBezTo>
                                <a:cubicBezTo>
                                  <a:pt x="122392" y="314947"/>
                                  <a:pt x="129672" y="280972"/>
                                  <a:pt x="142776" y="259131"/>
                                </a:cubicBezTo>
                                <a:cubicBezTo>
                                  <a:pt x="155880" y="237290"/>
                                  <a:pt x="187428" y="225156"/>
                                  <a:pt x="203930" y="209625"/>
                                </a:cubicBezTo>
                                <a:cubicBezTo>
                                  <a:pt x="220432" y="194094"/>
                                  <a:pt x="219462" y="183417"/>
                                  <a:pt x="241788" y="165944"/>
                                </a:cubicBezTo>
                                <a:cubicBezTo>
                                  <a:pt x="264114" y="148472"/>
                                  <a:pt x="314590" y="122263"/>
                                  <a:pt x="337887" y="104790"/>
                                </a:cubicBezTo>
                                <a:cubicBezTo>
                                  <a:pt x="361184" y="87317"/>
                                  <a:pt x="368950" y="76639"/>
                                  <a:pt x="381569" y="61108"/>
                                </a:cubicBezTo>
                                <a:cubicBezTo>
                                  <a:pt x="394188" y="45577"/>
                                  <a:pt x="394188" y="11117"/>
                                  <a:pt x="378657" y="2866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43f6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597760" y="306000"/>
                            <a:ext cx="390600" cy="495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0697" h="495434">
                                <a:moveTo>
                                  <a:pt x="378657" y="2866"/>
                                </a:moveTo>
                                <a:cubicBezTo>
                                  <a:pt x="363126" y="-5385"/>
                                  <a:pt x="320414" y="6263"/>
                                  <a:pt x="288381" y="11602"/>
                                </a:cubicBezTo>
                                <a:cubicBezTo>
                                  <a:pt x="256348" y="16941"/>
                                  <a:pt x="218006" y="23736"/>
                                  <a:pt x="186458" y="34899"/>
                                </a:cubicBezTo>
                                <a:cubicBezTo>
                                  <a:pt x="154910" y="46062"/>
                                  <a:pt x="122392" y="61108"/>
                                  <a:pt x="99095" y="78581"/>
                                </a:cubicBezTo>
                                <a:cubicBezTo>
                                  <a:pt x="75798" y="96054"/>
                                  <a:pt x="61723" y="117409"/>
                                  <a:pt x="46677" y="139735"/>
                                </a:cubicBezTo>
                                <a:cubicBezTo>
                                  <a:pt x="31631" y="162061"/>
                                  <a:pt x="16586" y="185843"/>
                                  <a:pt x="8820" y="212537"/>
                                </a:cubicBezTo>
                                <a:cubicBezTo>
                                  <a:pt x="1054" y="239231"/>
                                  <a:pt x="-402" y="272235"/>
                                  <a:pt x="83" y="299900"/>
                                </a:cubicBezTo>
                                <a:cubicBezTo>
                                  <a:pt x="568" y="327565"/>
                                  <a:pt x="2996" y="352803"/>
                                  <a:pt x="11732" y="378527"/>
                                </a:cubicBezTo>
                                <a:cubicBezTo>
                                  <a:pt x="20468" y="404251"/>
                                  <a:pt x="25807" y="434828"/>
                                  <a:pt x="52501" y="454242"/>
                                </a:cubicBezTo>
                                <a:cubicBezTo>
                                  <a:pt x="79195" y="473656"/>
                                  <a:pt x="143261" y="491614"/>
                                  <a:pt x="171897" y="495011"/>
                                </a:cubicBezTo>
                                <a:cubicBezTo>
                                  <a:pt x="200533" y="498408"/>
                                  <a:pt x="219462" y="480451"/>
                                  <a:pt x="224315" y="474627"/>
                                </a:cubicBezTo>
                                <a:cubicBezTo>
                                  <a:pt x="229168" y="468803"/>
                                  <a:pt x="211696" y="470259"/>
                                  <a:pt x="201018" y="460066"/>
                                </a:cubicBezTo>
                                <a:cubicBezTo>
                                  <a:pt x="190340" y="449874"/>
                                  <a:pt x="172868" y="433371"/>
                                  <a:pt x="160249" y="413472"/>
                                </a:cubicBezTo>
                                <a:cubicBezTo>
                                  <a:pt x="147630" y="393573"/>
                                  <a:pt x="128216" y="366393"/>
                                  <a:pt x="125304" y="340670"/>
                                </a:cubicBezTo>
                                <a:cubicBezTo>
                                  <a:pt x="122392" y="314947"/>
                                  <a:pt x="129672" y="280972"/>
                                  <a:pt x="142776" y="259131"/>
                                </a:cubicBezTo>
                                <a:cubicBezTo>
                                  <a:pt x="155880" y="237290"/>
                                  <a:pt x="187428" y="225156"/>
                                  <a:pt x="203930" y="209625"/>
                                </a:cubicBezTo>
                                <a:cubicBezTo>
                                  <a:pt x="220432" y="194094"/>
                                  <a:pt x="219462" y="183417"/>
                                  <a:pt x="241788" y="165944"/>
                                </a:cubicBezTo>
                                <a:cubicBezTo>
                                  <a:pt x="264114" y="148472"/>
                                  <a:pt x="314590" y="122263"/>
                                  <a:pt x="337887" y="104790"/>
                                </a:cubicBezTo>
                                <a:cubicBezTo>
                                  <a:pt x="361184" y="87317"/>
                                  <a:pt x="368950" y="76639"/>
                                  <a:pt x="381569" y="61108"/>
                                </a:cubicBezTo>
                                <a:cubicBezTo>
                                  <a:pt x="394188" y="45577"/>
                                  <a:pt x="394188" y="11117"/>
                                  <a:pt x="378657" y="2866"/>
                                </a:cubicBezTo>
                                <a:close/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243f6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" style="position:absolute;margin-left:9.05pt;margin-top:10.2pt;width:384pt;height:95.3pt" coordorigin="181,204" coordsize="7680,1906">
                <v:group id="shape_0" alt="Group 12" style="position:absolute;left:181;top:204;width:7680;height:1906">
                  <v:group id="shape_0" alt="Group 14" style="position:absolute;left:181;top:204;width:7680;height:1906">
                    <v:group id="shape_0" alt="Group 16" style="position:absolute;left:181;top:204;width:7680;height:1906">
                      <v:group id="shape_0" alt="Group 17" style="position:absolute;left:181;top:204;width:7680;height:1906">
                        <v:rect id="shape_0" ID="Rectangle 18" fillcolor="black" stroked="t" o:allowincell="f" style="position:absolute;left:181;top:204;width:7679;height:1867;mso-wrap-style:none;v-text-anchor:middle;mso-position-horizontal:left;mso-position-horizontal-relative:margin">
                          <v:fill o:detectmouseclick="t" type="solid" color2="white"/>
                          <v:stroke color="black" weight="25560" joinstyle="miter" endcap="flat"/>
                          <w10:wrap type="topAndBottom"/>
                        </v:rect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ID="Picture 20" stroked="f" o:allowincell="f" style="position:absolute;left:2831;top:274;width:2448;height:1727;mso-wrap-style:none;v-text-anchor:middle;rotation:177;mso-position-horizontal:left;mso-position-horizontal-relative:margin" type="_x0000_t75">
                          <v:imagedata r:id="rId5" o:detectmouseclick="t"/>
                          <v:stroke color="#3465a4" joinstyle="round" endcap="flat"/>
                          <w10:wrap type="topAndBottom"/>
                        </v:shape>
                        <v:shape id="shape_0" ID="Picture 22" stroked="f" o:allowincell="f" style="position:absolute;left:5517;top:294;width:2303;height:1727;mso-wrap-style:none;v-text-anchor:middle;rotation:177;mso-position-horizontal:left;mso-position-horizontal-relative:margin" type="_x0000_t75">
                          <v:imagedata r:id="rId6" o:detectmouseclick="t"/>
                          <v:stroke color="#3465a4" joinstyle="round" endcap="flat"/>
                          <w10:wrap type="topAndBottom"/>
                        </v:shape>
                        <v:shape id="shape_0" ID="Picture 23" stroked="f" o:allowincell="f" style="position:absolute;left:231;top:341;width:2363;height:1655;mso-wrap-style:none;v-text-anchor:middle;rotation:176;mso-position-horizontal:left;mso-position-horizontal-relative:margin" type="_x0000_t75">
                          <v:imagedata r:id="rId7" o:detectmouseclick="t"/>
                          <v:stroke color="#3465a4" joinstyle="round" endcap="flat"/>
                          <w10:wrap type="topAndBottom"/>
                        </v:shape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f" style="position:absolute;left:1684;top:222;width:406;height:624;mso-wrap-style:none;v-text-anchor:top;mso-position-horizontal:left;mso-position-horizontal-relative:margin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240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1"/>
                                    <w:bCs/>
                                    <w:rFonts w:ascii="Arial" w:hAnsi="Arial" w:eastAsia="Times New Roman" w:cs="Arial"/>
                                    <w:color w:val="C0504D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topAndBottom"/>
                        </v:shape>
                        <v:shape id="shape_0" stroked="f" o:allowincell="f" style="position:absolute;left:859;top:1496;width:400;height:613;mso-wrap-style:none;v-text-anchor:top;mso-position-horizontal:left;mso-position-horizontal-relative:margin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F79646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topAndBottom"/>
                        </v:shape>
                        <v:shape id="shape_0" stroked="f" o:allowincell="f" style="position:absolute;left:4021;top:296;width:400;height:613;mso-wrap-style:none;v-text-anchor:top;mso-position-horizontal:left;mso-position-horizontal-relative:margin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4F81BD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topAndBottom"/>
                        </v:shape>
                        <v:shape id="shape_0" stroked="f" o:allowincell="f" style="position:absolute;left:5643;top:416;width:400;height:613;mso-wrap-style:none;v-text-anchor:top;mso-position-horizontal:left;mso-position-horizontal-relative:margin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40" w:lineRule="auto" w:line="24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92D05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topAndBottom"/>
                        </v:shape>
                      </v:group>
                      <v:shape id="shape_0" ID="Freeform 28" coordsize="514089,852037" path="m197386,1400c216669,-6065,274519,17573,313086,42455c351653,67337,398306,111502,428786,150690c459266,189879,482903,229067,495966,277586c509029,326105,522714,366538,507163,441805c491612,517072,462376,661386,402660,729188c342944,796990,213559,834935,148867,848620c84175,862305,38143,831824,14506,811297c-9131,790770,2066,762156,7042,725456c12018,688756,21970,636504,44364,591095c66757,545686,115899,505254,141403,453002c166907,400750,188678,330459,197386,277586c206094,224713,193654,167485,193654,135761c193654,104037,196142,106525,197386,87242c198630,67959,178103,8865,197386,1400xe" stroked="t" o:allowincell="f" style="position:absolute;left:1680;top:894;width:403;height:670;mso-wrap-style:none;v-text-anchor:middle;mso-position-horizontal:left;mso-position-horizontal-relative:margin">
                        <v:fill o:detectmouseclick="t" on="false"/>
                        <v:stroke color="#f79646" weight="6480" joinstyle="round" endcap="flat"/>
                        <w10:wrap type="topAndBottom"/>
                      </v:shape>
                      <v:shape id="shape_0" ID="Freeform 29" coordsize="514089,852037" path="m197386,1400c216669,-6065,274519,17573,313086,42455c351653,67337,398306,111502,428786,150690c459266,189879,482903,229067,495966,277586c509029,326105,522714,366538,507163,441805c491612,517072,462376,661386,402660,729188c342944,796990,213559,834935,148867,848620c84175,862305,38143,831824,14506,811297c-9131,790770,2066,762156,7042,725456c12018,688756,21970,636504,44364,591095c66757,545686,115899,505254,141403,453002c166907,400750,188678,330459,197386,277586c206094,224713,193654,167485,193654,135761c193654,104037,196142,106525,197386,87242c198630,67959,178103,8865,197386,1400xe" stroked="t" o:allowincell="f" style="position:absolute;left:795;top:921;width:403;height:670;mso-wrap-style:none;v-text-anchor:middle;mso-position-horizontal:left;mso-position-horizontal-relative:margin">
                        <v:fill o:detectmouseclick="t" on="false"/>
                        <v:stroke color="#f79646" weight="6480" joinstyle="round" endcap="flat"/>
                        <w10:wrap type="topAndBottom"/>
                      </v:shape>
                      <v:shape id="shape_0" ID="Freeform 30" coordsize="2449588,1220400" path="m465232,878647c421179,918731,428323,979056,408082,1011997c387841,1044938,370775,1052875,343788,1076291c316800,1099707,281082,1136616,246157,1152491c211232,1168366,162813,1178288,134238,1171541c105663,1164794,92169,1129868,74707,1112009c57245,1094150,41766,1091372,29463,1064384c17160,1037397,-4668,988581,888,950084c6444,911587,33829,861978,62801,833403c91773,804828,131063,781015,174719,778634c218375,776253,290210,813560,324738,819116c359266,824672,384666,821894,381888,811972c379110,802050,328310,780222,308069,759584c287828,738946,277906,707594,260444,688147c242982,668700,216391,677431,203294,642903c190197,608375,166782,535747,181863,480978c196944,426209,243379,365885,293782,314291c344185,262697,407289,215072,484282,171416c561275,127760,657716,79738,755744,52353c853772,24968,973629,15046,1072451,7109c1171273,-829,1255807,-2813,1348676,4728c1441545,12269,1540366,28937,1629663,52353c1718960,75769,1806670,111488,1884457,145222c1962244,178956,2049557,225787,2096388,254759c2143219,283731,2147982,298416,2165444,319053c2182906,339690,2183701,351993,2201163,378584c2218626,405175,2251963,441688,2270219,478597c2288475,515506,2312288,554400,2310701,600041c2309114,645682,2287285,712357,2260694,752441c2234103,792525,2175366,815147,2151157,840547c2126948,865947,2100754,904841,2115438,904841c2130122,904841,2195607,844516,2239263,840547c2282919,836578,2342451,838562,2377376,881028c2412301,923494,2455957,1042557,2448813,1095341c2441669,1148125,2378566,1178287,2334513,1197734c2290460,1217181,2224975,1229484,2184494,1212022c2144013,1194560,2108692,1130662,2091626,1092959c2074561,1055256,2097579,1020728,2082101,985803c2066623,950878,2043604,918334,1998757,883409c1953910,848484,1876122,806018,1813019,776253c1749916,746487,1693560,723469,1620138,704816c1546716,686163,1460991,671478,1372488,664334c1283985,657190,1175241,654016,1089119,661953c1002997,669890,925210,693703,855757,711959c786304,730215,736298,743710,672401,771491c608504,799272,509285,838563,465232,878647xe" stroked="t" o:allowincell="f" style="position:absolute;left:5675;top:499;width:1928;height:960;mso-wrap-style:none;v-text-anchor:middle;mso-position-horizontal:left;mso-position-horizontal-relative:margin">
                        <v:fill o:detectmouseclick="t" on="false"/>
                        <v:stroke color="#92d050" weight="6480" joinstyle="round" endcap="flat"/>
                        <w10:wrap type="topAndBottom"/>
                      </v:shape>
                    </v:group>
                    <v:group id="shape_0" alt="Group 31" style="position:absolute;left:596;top:571;width:1694;height:420">
                      <v:shape id="shape_0" ID="Freeform 32" coordsize="538616,267053" path="m526710,173877c510239,186180,493769,198483,479085,197689c464401,196895,450907,176655,438604,169114c426301,161573,416775,158002,405266,152446c393757,146890,389392,137364,369548,135777c349704,134189,313588,134983,286204,142921c258819,150858,226672,169115,205241,183402c183810,197689,170316,216343,157616,228646c144916,240949,144122,250871,129041,257221c113960,263571,87369,268333,67129,266746c46889,265159,17917,258015,7598,247696c-2721,237377,-1531,221502,5216,204833c11963,188164,34585,163955,48079,147683c61573,131411,64748,123474,86179,107202c107610,90930,146504,64736,176666,50052c206828,35368,235007,27430,267154,19096c299301,10762,335814,840,369548,46c403282,-748,443366,8777,469560,14333c495754,19889,515201,31002,526710,33383c538219,35764,538417,32192,538616,28621e" stroked="t" o:allowincell="f" style="position:absolute;left:596;top:571;width:847;height:419;mso-wrap-style:none;v-text-anchor:middle;mso-position-horizontal:left;mso-position-horizontal-relative:margin">
                        <v:fill o:detectmouseclick="t" on="false"/>
                        <v:stroke color="#c0504d" weight="6480" joinstyle="round" endcap="flat"/>
                        <w10:wrap type="topAndBottom"/>
                      </v:shape>
                      <v:shape id="shape_0" ID="Freeform 33" coordsize="538616,267053" path="m526710,173877c510239,186180,493769,198483,479085,197689c464401,196895,450907,176655,438604,169114c426301,161573,416775,158002,405266,152446c393757,146890,389392,137364,369548,135777c349704,134189,313588,134983,286204,142921c258819,150858,226672,169115,205241,183402c183810,197689,170316,216343,157616,228646c144916,240949,144122,250871,129041,257221c113960,263571,87369,268333,67129,266746c46889,265159,17917,258015,7598,247696c-2721,237377,-1531,221502,5216,204833c11963,188164,34585,163955,48079,147683c61573,131411,64748,123474,86179,107202c107610,90930,146504,64736,176666,50052c206828,35368,235007,27430,267154,19096c299301,10762,335814,840,369548,46c403282,-748,443366,8777,469560,14333c495754,19889,515201,31002,526710,33383c538219,35764,538417,32192,538616,28621e" stroked="t" o:allowincell="f" style="position:absolute;left:1442;top:571;width:847;height:419;flip:x;mso-wrap-style:none;v-text-anchor:middle;mso-position-horizontal:left;mso-position-horizontal-relative:margin">
                        <v:fill o:detectmouseclick="t" on="false"/>
                        <v:stroke color="#c0504d" weight="6480" joinstyle="round" endcap="flat"/>
                        <w10:wrap type="topAndBottom"/>
                      </v:shape>
                    </v:group>
                  </v:group>
                  <v:shape id="shape_0" ID="Freeform 34" coordsize="36040,9605" path="m309,9525c-2469,8731,14231,0,19359,0c23813,0,31537,3639,36028,4762c36798,4954,3087,10319,309,9525xe" fillcolor="#4f81bd" stroked="t" o:allowincell="f" style="position:absolute;left:1415;top:837;width:55;height:14;mso-wrap-style:none;v-text-anchor:middle;rotation:4;mso-position-horizontal:left;mso-position-horizontal-relative:margin">
                    <v:fill o:detectmouseclick="t" type="solid" color2="#b07e42"/>
                    <v:stroke color="#c0504d" weight="3240" joinstyle="round" endcap="flat"/>
                    <w10:wrap type="topAndBottom"/>
                  </v:shape>
                </v:group>
                <v:shape id="shape_0" ID="Freeform 35" coordsize="390697,495434" path="m378657,2866c363126,-5385,320414,6263,288381,11602c256348,16941,218006,23736,186458,34899c154910,46062,122392,61108,99095,78581c75798,96054,61723,117409,46677,139735c31631,162061,16586,185843,8820,212537c1054,239231,-402,272235,83,299900c568,327565,2996,352803,11732,378527c20468,404251,25807,434828,52501,454242c79195,473656,143261,491614,171897,495011c200533,498408,219462,480451,224315,474627c229168,468803,211696,470259,201018,460066c190340,449874,172868,433371,160249,413472c147630,393573,128216,366393,125304,340670c122392,314947,129672,280972,142776,259131c155880,237290,187428,225156,203930,209625c220432,194094,219462,183417,241788,165944c264114,148472,314590,122263,337887,104790c361184,87317,368950,76639,381569,61108c394188,45577,394188,11117,378657,2866xe" stroked="t" o:allowincell="f" style="position:absolute;left:3223;top:656;width:614;height:779;mso-wrap-style:none;v-text-anchor:middle;mso-position-horizontal:left;mso-position-horizontal-relative:margin">
                  <v:fill o:detectmouseclick="t" on="false"/>
                  <v:stroke color="#243f60" weight="12600" joinstyle="round" endcap="flat"/>
                  <w10:wrap type="topAndBottom"/>
                </v:shape>
                <v:shape id="shape_0" ID="Freeform 36" coordsize="390697,495434" path="m378657,2866c363126,-5385,320414,6263,288381,11602c256348,16941,218006,23736,186458,34899c154910,46062,122392,61108,99095,78581c75798,96054,61723,117409,46677,139735c31631,162061,16586,185843,8820,212537c1054,239231,-402,272235,83,299900c568,327565,2996,352803,11732,378527c20468,404251,25807,434828,52501,454242c79195,473656,143261,491614,171897,495011c200533,498408,219462,480451,224315,474627c229168,468803,211696,470259,201018,460066c190340,449874,172868,433371,160249,413472c147630,393573,128216,366393,125304,340670c122392,314947,129672,280972,142776,259131c155880,237290,187428,225156,203930,209625c220432,194094,219462,183417,241788,165944c264114,148472,314590,122263,337887,104790c361184,87317,368950,76639,381569,61108c394188,45577,394188,11117,378657,2866xe" stroked="t" o:allowincell="f" style="position:absolute;left:4272;top:686;width:614;height:779;flip:x;mso-wrap-style:none;v-text-anchor:middle;mso-position-horizontal:left;mso-position-horizontal-relative:margin">
                  <v:fill o:detectmouseclick="t" on="false"/>
                  <v:stroke color="#243f60" weight="12600" joinstyle="round" endcap="flat"/>
                  <w10:wrap type="topAndBottom"/>
                </v:shape>
              </v:group>
            </w:pict>
          </mc:Fallback>
        </mc:AlternateContent>
      </w:r>
      <w:r>
        <w:rPr>
          <w:rFonts w:cs="Helvetica"/>
          <w:b/>
          <w:sz w:val="20"/>
        </w:rPr>
        <w:t xml:space="preserve">Supplementary Fig. S2. </w:t>
      </w:r>
      <w:r>
        <w:rPr>
          <w:rFonts w:cs="Helvetica"/>
          <w:sz w:val="20"/>
        </w:rPr>
        <w:t>Representative MR images showing how regions of interest (ROIs) were drawn for 1 = cortex; 2 = caudate putamen; 3 = hippocampus, 4 = cerebellum during PET/MR image analysis. Whole brain ROIs were drawn using the skull from the CT image as a guide.</w:t>
      </w:r>
      <w:r>
        <w:rPr>
          <w:rFonts w:cs="Helvetica"/>
          <w:b/>
          <w:sz w:val="20"/>
        </w:rPr>
        <w:t xml:space="preserve"> </w:t>
      </w:r>
    </w:p>
    <w:p>
      <w:pPr>
        <w:pStyle w:val="Normal"/>
        <w:spacing w:before="0" w:after="200"/>
        <w:rPr>
          <w:rFonts w:cs="Helvetica"/>
          <w:b/>
          <w:b/>
          <w:sz w:val="20"/>
        </w:rPr>
      </w:pPr>
      <w:r>
        <w:rPr>
          <w:rFonts w:cs="Helvetica"/>
          <w:b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4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1:11:00Z</dcterms:created>
  <dc:creator>gvillarejo</dc:creator>
  <dc:description/>
  <dc:language>en-US</dc:language>
  <cp:lastModifiedBy>gvillarejo</cp:lastModifiedBy>
  <dcterms:modified xsi:type="dcterms:W3CDTF">2015-08-13T11:11:00Z</dcterms:modified>
  <cp:revision>2</cp:revision>
  <dc:subject/>
  <dc:title/>
</cp:coreProperties>
</file>